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3E784" w14:textId="68F60CAD" w:rsidR="00ED7452" w:rsidRPr="00E0716D" w:rsidRDefault="00ED7452" w:rsidP="00ED745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E0716D">
        <w:rPr>
          <w:rFonts w:ascii="Times New Roman" w:hAnsi="Times New Roman" w:cs="Times New Roman"/>
          <w:b/>
          <w:bCs/>
          <w:color w:val="000000" w:themeColor="text1"/>
          <w:sz w:val="22"/>
        </w:rPr>
        <w:t>F</w:t>
      </w:r>
      <w:r w:rsidR="000102B2" w:rsidRPr="00E0716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igure </w:t>
      </w:r>
      <w:r w:rsidR="007C4BD3" w:rsidRPr="00E0716D">
        <w:rPr>
          <w:rFonts w:ascii="Times New Roman" w:hAnsi="Times New Roman" w:cs="Times New Roman"/>
          <w:b/>
          <w:bCs/>
          <w:color w:val="000000" w:themeColor="text1"/>
          <w:sz w:val="22"/>
        </w:rPr>
        <w:t>legends</w:t>
      </w:r>
      <w:r w:rsidR="000102B2" w:rsidRPr="00E0716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  </w:t>
      </w:r>
    </w:p>
    <w:p w14:paraId="0FB15D14" w14:textId="493208F0" w:rsidR="000102B2" w:rsidRPr="00E0716D" w:rsidRDefault="000102B2" w:rsidP="000102B2">
      <w:pPr>
        <w:spacing w:line="360" w:lineRule="auto"/>
        <w:rPr>
          <w:rFonts w:ascii="Times New Roman" w:eastAsia="宋体" w:hAnsi="Times New Roman" w:cs="Times New Roman"/>
          <w:color w:val="000000" w:themeColor="text1"/>
        </w:rPr>
      </w:pPr>
      <w:r w:rsidRPr="00E0716D">
        <w:rPr>
          <w:rFonts w:ascii="Times New Roman" w:hAnsi="Times New Roman" w:cs="Times New Roman"/>
          <w:b/>
          <w:bCs/>
          <w:color w:val="000000" w:themeColor="text1"/>
          <w14:ligatures w14:val="none"/>
        </w:rPr>
        <w:t xml:space="preserve">Fig. </w:t>
      </w:r>
      <w:r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>S1</w:t>
      </w:r>
      <w:r w:rsidR="007068DD"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 xml:space="preserve">. </w:t>
      </w:r>
      <w:r w:rsidRPr="00E0716D">
        <w:rPr>
          <w:rFonts w:ascii="Times New Roman" w:eastAsia="宋体" w:hAnsi="Times New Roman" w:cs="Times New Roman" w:hint="eastAsia"/>
          <w:b/>
          <w:bCs/>
          <w:color w:val="000000" w:themeColor="text1"/>
        </w:rPr>
        <w:t xml:space="preserve">HERPUD1 interacts with </w:t>
      </w:r>
      <w:r w:rsidRPr="00E0716D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the </w:t>
      </w:r>
      <w:r w:rsidRPr="00E0716D">
        <w:rPr>
          <w:rFonts w:ascii="Times New Roman" w:eastAsia="宋体" w:hAnsi="Times New Roman" w:cs="Times New Roman" w:hint="eastAsia"/>
          <w:b/>
          <w:bCs/>
          <w:color w:val="000000" w:themeColor="text1"/>
        </w:rPr>
        <w:t>PEDV ORF3 proteins, and this interaction is conserved across different viral strains.</w:t>
      </w:r>
      <w:r w:rsidRPr="00E0716D">
        <w:rPr>
          <w:rFonts w:hint="eastAsia"/>
          <w:color w:val="000000" w:themeColor="text1"/>
        </w:rPr>
        <w:t xml:space="preserve"> </w:t>
      </w:r>
      <w:bookmarkStart w:id="0" w:name="_Hlk214197469"/>
      <w:r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HEK-293T cells were co-transfected with HA-HERPUD1 and Flag-GX-06-ORF3 or HA-HERPUD1 and Flag-CV777-ORF3.</w:t>
      </w:r>
      <w:bookmarkEnd w:id="0"/>
      <w:r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Subsequently, </w:t>
      </w:r>
      <w:r w:rsidR="006E4EED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co-IP</w:t>
      </w:r>
      <w:r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and Western blot were performed using the indicated antibodies</w:t>
      </w:r>
      <w:r w:rsidR="00355232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. All exp</w:t>
      </w:r>
      <w:bookmarkStart w:id="1" w:name="_GoBack"/>
      <w:bookmarkEnd w:id="1"/>
      <w:r w:rsidR="00355232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eriments were performed independently with each antibody at least three times</w:t>
      </w:r>
      <w:r w:rsidR="0075619F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.</w:t>
      </w:r>
      <w:r w:rsidR="0075619F" w:rsidRPr="00E0716D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</w:p>
    <w:p w14:paraId="74C2E9DC" w14:textId="77777777" w:rsidR="007068DD" w:rsidRPr="00E0716D" w:rsidRDefault="007068DD" w:rsidP="000102B2">
      <w:pPr>
        <w:spacing w:line="360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380EC12E" w14:textId="5598F2E0" w:rsidR="006E4EED" w:rsidRPr="00E0716D" w:rsidRDefault="000102B2" w:rsidP="000102B2">
      <w:pPr>
        <w:spacing w:line="360" w:lineRule="auto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E0716D">
        <w:rPr>
          <w:rFonts w:ascii="Times New Roman" w:hAnsi="Times New Roman" w:cs="Times New Roman"/>
          <w:b/>
          <w:bCs/>
          <w:color w:val="000000" w:themeColor="text1"/>
          <w14:ligatures w14:val="none"/>
        </w:rPr>
        <w:t xml:space="preserve">Fig. </w:t>
      </w:r>
      <w:r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>S2</w:t>
      </w:r>
      <w:r w:rsidR="007068DD"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 xml:space="preserve">. </w:t>
      </w:r>
      <w:r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 xml:space="preserve">GRP78 and </w:t>
      </w:r>
      <w:r w:rsidRPr="00E0716D">
        <w:rPr>
          <w:rFonts w:ascii="Times New Roman" w:hAnsi="Times New Roman" w:cs="Times New Roman"/>
          <w:b/>
          <w:bCs/>
          <w:color w:val="000000" w:themeColor="text1"/>
          <w14:ligatures w14:val="none"/>
        </w:rPr>
        <w:t>HERPUD1 were significantly upregulated in the intestinal tissues of infected piglets.</w:t>
      </w:r>
      <w:r w:rsidRPr="00E0716D">
        <w:rPr>
          <w:rFonts w:hint="eastAsia"/>
          <w:color w:val="000000" w:themeColor="text1"/>
        </w:rPr>
        <w:t xml:space="preserve"> </w:t>
      </w:r>
      <w:r w:rsidR="006E4EED" w:rsidRPr="00E0716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ejunum tissues were collected from 11-day-old piglets that had been challenged orally with 2 mL of PEDV strain GX4/2021 at a dose of 10⁷ TCID₅₀. Piglets in the negative control group received an equal volume of DMEM medium orally. </w:t>
      </w:r>
      <w:r w:rsidRPr="00E0716D">
        <w:rPr>
          <w:rFonts w:ascii="Times New Roman" w:eastAsia="等线" w:hAnsi="Times New Roman" w:cs="Times New Roman"/>
          <w:color w:val="000000" w:themeColor="text1"/>
          <w:szCs w:val="21"/>
        </w:rPr>
        <w:t>The expression levels of HERPUD1, PEDV N</w:t>
      </w:r>
      <w:r w:rsidR="00731386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,</w:t>
      </w:r>
      <w:r w:rsidRPr="00E0716D">
        <w:rPr>
          <w:rFonts w:ascii="Times New Roman" w:eastAsia="等线" w:hAnsi="Times New Roman" w:cs="Times New Roman"/>
          <w:color w:val="000000" w:themeColor="text1"/>
          <w:szCs w:val="21"/>
        </w:rPr>
        <w:t xml:space="preserve"> GRP78</w:t>
      </w:r>
      <w:r w:rsidR="00731386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and</w:t>
      </w:r>
      <w:r w:rsidR="006E4EED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</w:t>
      </w:r>
      <w:r w:rsidR="00731386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GAPDH </w:t>
      </w:r>
      <w:r w:rsidR="006E4EED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>were detected in the jejunum tissues by Western blot.</w:t>
      </w:r>
      <w:r w:rsidR="00355232" w:rsidRPr="00E0716D">
        <w:rPr>
          <w:rFonts w:ascii="Times New Roman" w:eastAsia="等线" w:hAnsi="Times New Roman" w:cs="Times New Roman" w:hint="eastAsia"/>
          <w:color w:val="000000" w:themeColor="text1"/>
          <w:szCs w:val="21"/>
        </w:rPr>
        <w:t xml:space="preserve"> All experiments were performed independently with each antibody at least three times</w:t>
      </w:r>
    </w:p>
    <w:p w14:paraId="70432A08" w14:textId="77777777" w:rsidR="007068DD" w:rsidRPr="00E0716D" w:rsidRDefault="007068DD" w:rsidP="000102B2">
      <w:pPr>
        <w:spacing w:line="360" w:lineRule="auto"/>
        <w:rPr>
          <w:rFonts w:ascii="Times New Roman" w:hAnsi="Times New Roman" w:cs="Times New Roman"/>
          <w:color w:val="000000" w:themeColor="text1"/>
          <w14:ligatures w14:val="none"/>
        </w:rPr>
      </w:pPr>
    </w:p>
    <w:p w14:paraId="295DBECB" w14:textId="09031E05" w:rsidR="000102B2" w:rsidRPr="00E0716D" w:rsidRDefault="000102B2" w:rsidP="000102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0716D">
        <w:rPr>
          <w:rFonts w:ascii="Times New Roman" w:hAnsi="Times New Roman" w:cs="Times New Roman"/>
          <w:b/>
          <w:bCs/>
          <w:color w:val="000000" w:themeColor="text1"/>
          <w14:ligatures w14:val="none"/>
        </w:rPr>
        <w:t>Fig. S3</w:t>
      </w:r>
      <w:r w:rsidR="007068DD"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 xml:space="preserve">. </w:t>
      </w:r>
      <w:r w:rsidRPr="00E0716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Yeast two-hybrid screening identified 25 candidate host proteins that potentially </w:t>
      </w:r>
      <w:proofErr w:type="gramStart"/>
      <w:r w:rsidRPr="00E0716D">
        <w:rPr>
          <w:rFonts w:ascii="Times New Roman" w:hAnsi="Times New Roman" w:cs="Times New Roman"/>
          <w:b/>
          <w:bCs/>
          <w:color w:val="000000" w:themeColor="text1"/>
          <w:szCs w:val="21"/>
        </w:rPr>
        <w:t>interact</w:t>
      </w:r>
      <w:proofErr w:type="gramEnd"/>
      <w:r w:rsidRPr="00E0716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ith the PEDV</w:t>
      </w:r>
      <w:r w:rsidRPr="00E0716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E0716D">
        <w:rPr>
          <w:rFonts w:ascii="Times New Roman" w:hAnsi="Times New Roman" w:cs="Times New Roman"/>
          <w:b/>
          <w:bCs/>
          <w:color w:val="000000" w:themeColor="text1"/>
          <w:szCs w:val="21"/>
        </w:rPr>
        <w:t>ORF3 protein.</w:t>
      </w:r>
    </w:p>
    <w:p w14:paraId="1ABFC88D" w14:textId="77777777" w:rsidR="007068DD" w:rsidRPr="00E0716D" w:rsidRDefault="007068DD" w:rsidP="000102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14:ligatures w14:val="none"/>
        </w:rPr>
      </w:pPr>
    </w:p>
    <w:p w14:paraId="53D7BAC1" w14:textId="3657D555" w:rsidR="000102B2" w:rsidRPr="00E0716D" w:rsidRDefault="000102B2" w:rsidP="000102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14:ligatures w14:val="none"/>
        </w:rPr>
      </w:pPr>
      <w:r w:rsidRPr="00E0716D">
        <w:rPr>
          <w:rFonts w:ascii="Times New Roman" w:hAnsi="Times New Roman" w:cs="Times New Roman"/>
          <w:b/>
          <w:bCs/>
          <w:color w:val="000000" w:themeColor="text1"/>
          <w14:ligatures w14:val="none"/>
        </w:rPr>
        <w:t xml:space="preserve">Fig. </w:t>
      </w:r>
      <w:r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>S4</w:t>
      </w:r>
      <w:r w:rsidR="007068DD" w:rsidRPr="00E0716D">
        <w:rPr>
          <w:rFonts w:ascii="Times New Roman" w:hAnsi="Times New Roman" w:cs="Times New Roman" w:hint="eastAsia"/>
          <w:b/>
          <w:bCs/>
          <w:color w:val="000000" w:themeColor="text1"/>
          <w14:ligatures w14:val="none"/>
        </w:rPr>
        <w:t xml:space="preserve">. </w:t>
      </w:r>
      <w:r w:rsidRPr="00E0716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RF3 sequences from both GI group and GII group strains revealed that the lysine at position 61 was conserved.</w:t>
      </w:r>
    </w:p>
    <w:p w14:paraId="2F01477B" w14:textId="77777777" w:rsidR="00ED7452" w:rsidRPr="00E0716D" w:rsidRDefault="00ED7452" w:rsidP="00ED745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6DE5AB" w14:textId="77777777" w:rsidR="007068DD" w:rsidRPr="00E0716D" w:rsidRDefault="007068DD" w:rsidP="00367F5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7068DD" w:rsidRPr="00E0716D" w:rsidSect="00ED745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E2CA81" w14:textId="77777777" w:rsidR="00441652" w:rsidRDefault="00441652">
      <w:r>
        <w:separator/>
      </w:r>
    </w:p>
  </w:endnote>
  <w:endnote w:type="continuationSeparator" w:id="0">
    <w:p w14:paraId="2ED3190D" w14:textId="77777777" w:rsidR="00441652" w:rsidRDefault="00441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465121"/>
      <w:docPartObj>
        <w:docPartGallery w:val="Page Numbers (Bottom of Page)"/>
        <w:docPartUnique/>
      </w:docPartObj>
    </w:sdtPr>
    <w:sdtEndPr/>
    <w:sdtContent>
      <w:p w14:paraId="204A9A87" w14:textId="77777777" w:rsidR="00300E80" w:rsidRDefault="00441652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16D" w:rsidRPr="00E0716D">
          <w:rPr>
            <w:noProof/>
            <w:lang w:val="zh-CN"/>
          </w:rPr>
          <w:t>1</w:t>
        </w:r>
        <w:r>
          <w:fldChar w:fldCharType="end"/>
        </w:r>
      </w:p>
    </w:sdtContent>
  </w:sdt>
  <w:p w14:paraId="6917036F" w14:textId="77777777" w:rsidR="00300E80" w:rsidRDefault="00300E80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BEC77A" w14:textId="77777777" w:rsidR="00441652" w:rsidRDefault="00441652">
      <w:r>
        <w:separator/>
      </w:r>
    </w:p>
  </w:footnote>
  <w:footnote w:type="continuationSeparator" w:id="0">
    <w:p w14:paraId="4E728827" w14:textId="77777777" w:rsidR="00441652" w:rsidRDefault="00441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452"/>
    <w:rsid w:val="000102B2"/>
    <w:rsid w:val="000B12E3"/>
    <w:rsid w:val="001735FC"/>
    <w:rsid w:val="001E5572"/>
    <w:rsid w:val="00215BE3"/>
    <w:rsid w:val="0024180E"/>
    <w:rsid w:val="00300E80"/>
    <w:rsid w:val="00355232"/>
    <w:rsid w:val="00367F5A"/>
    <w:rsid w:val="00441652"/>
    <w:rsid w:val="004813F2"/>
    <w:rsid w:val="00534FB3"/>
    <w:rsid w:val="006A0542"/>
    <w:rsid w:val="006E4EED"/>
    <w:rsid w:val="007068DD"/>
    <w:rsid w:val="00731386"/>
    <w:rsid w:val="0075619F"/>
    <w:rsid w:val="007847A8"/>
    <w:rsid w:val="007C4BD3"/>
    <w:rsid w:val="00A45145"/>
    <w:rsid w:val="00AE5F1F"/>
    <w:rsid w:val="00AE7EDC"/>
    <w:rsid w:val="00E0716D"/>
    <w:rsid w:val="00E65464"/>
    <w:rsid w:val="00ED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93AB27"/>
  <w15:chartTrackingRefBased/>
  <w15:docId w15:val="{CB618909-9E9E-4D2C-B06E-7A8CEAEB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45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74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D74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D74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745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745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745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745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745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745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74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D7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D7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D7452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D7452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ED7452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D745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D745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D74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D74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D7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D74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D7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D745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引用 Char"/>
    <w:basedOn w:val="a0"/>
    <w:link w:val="a5"/>
    <w:uiPriority w:val="29"/>
    <w:rsid w:val="00ED74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D745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7">
    <w:name w:val="Intense Emphasis"/>
    <w:basedOn w:val="a0"/>
    <w:uiPriority w:val="21"/>
    <w:qFormat/>
    <w:rsid w:val="00ED745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D7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Char2">
    <w:name w:val="明显引用 Char"/>
    <w:basedOn w:val="a0"/>
    <w:link w:val="a8"/>
    <w:uiPriority w:val="30"/>
    <w:rsid w:val="00ED745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D7452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ED7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ED7452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ED7452"/>
  </w:style>
  <w:style w:type="paragraph" w:styleId="ac">
    <w:name w:val="header"/>
    <w:basedOn w:val="a"/>
    <w:link w:val="Char4"/>
    <w:uiPriority w:val="99"/>
    <w:unhideWhenUsed/>
    <w:rsid w:val="004813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c"/>
    <w:uiPriority w:val="99"/>
    <w:rsid w:val="004813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czh</cp:lastModifiedBy>
  <cp:revision>6</cp:revision>
  <dcterms:created xsi:type="dcterms:W3CDTF">2026-04-23T03:24:00Z</dcterms:created>
  <dcterms:modified xsi:type="dcterms:W3CDTF">2026-04-23T09:09:00Z</dcterms:modified>
</cp:coreProperties>
</file>